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>Example showing different</w:t>
      </w:r>
      <w:r>
        <w:rPr>
          <w:b/>
        </w:rPr>
        <w:t xml:space="preserve"> </w:t>
      </w:r>
      <w:r>
        <w:rPr/>
        <w:t>feature vectors given different nucleotide environments: G in T</w:t>
      </w:r>
      <w:r>
        <w:rPr>
          <w:b/>
        </w:rPr>
        <w:t>G</w:t>
      </w:r>
      <w:r>
        <w:rPr/>
        <w:t>G and G in A</w:t>
      </w:r>
      <w:r>
        <w:rPr>
          <w:b/>
        </w:rPr>
        <w:t>G</w:t>
      </w:r>
      <w:r>
        <w:rPr/>
        <w:t>A. Cross reference with Figs. 2 and 3.</w:t>
      </w:r>
    </w:p>
    <w:tbl>
      <w:tblPr>
        <w:tblW w:w="6500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300"/>
        <w:gridCol w:w="1300"/>
        <w:gridCol w:w="1300"/>
        <w:gridCol w:w="1300"/>
        <w:gridCol w:w="1300"/>
      </w:tblGrid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TG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AG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Prob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i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Q</w:t>
            </w:r>
            <w:r>
              <w:rPr>
                <w:b/>
                <w:sz w:val="20"/>
                <w:vertAlign w:val="subscript"/>
              </w:rPr>
              <w:t>i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i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Q</w:t>
            </w:r>
            <w:r>
              <w:rPr>
                <w:b/>
                <w:sz w:val="20"/>
                <w:vertAlign w:val="subscript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3.2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28.2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.9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50.57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1=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3.0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29.6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.7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53.563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:#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.6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313.0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.7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360.015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:=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8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30.8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8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58.56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: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2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68.5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1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82.215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-: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.1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27.8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.0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47.99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2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01.8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4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50.05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1+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7.0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93.5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6.0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55.213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1=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7.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30.1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6.5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99.727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1: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8.6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43.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8.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88.0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H=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.4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44.3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.0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86.5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1#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4.8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42.4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3.3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822.85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8.0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36.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.7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93.011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2+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8.4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93.7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6.5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57.226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2=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9.1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23.3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7.2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92.937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2: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8.5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67.3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8.3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20.213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3+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6.7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66.7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6.8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14.08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NM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3.1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4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2.30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.0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345.2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6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64.84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8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356.2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3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82.177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.3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17.3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.6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40.403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.6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9.4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.8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3.10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::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.6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34.5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.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58.703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=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.4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41.8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.5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72.26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.2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6.1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.3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4.549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C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3.3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4.8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3.5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58.362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.5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9.6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.6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6.384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.8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36.8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.9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78.126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H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.0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355.3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6.7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77.17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BOT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5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5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3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08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DR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7.5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8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.798</w:t>
            </w:r>
          </w:p>
        </w:tc>
      </w:tr>
      <w:tr>
        <w:trPr>
          <w:trHeight w:val="240" w:hRule="atLeast"/>
        </w:trPr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Base Paramete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TG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AG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h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tretc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tagg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Buckl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ropell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4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0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penin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Step Paramete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TGG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AGA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hif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Sl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i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.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il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0.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-2.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ol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.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wis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3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8.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M R 17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bidi="ar-SA"/>
    </w:rPr>
  </w:style>
  <w:style w:type="character" w:styleId="WW8Num2z0">
    <w:name w:val="WW8Num2z0"/>
    <w:qFormat/>
    <w:rPr/>
  </w:style>
  <w:style w:type="character" w:styleId="WW8NumSt2z0">
    <w:name w:val="WW8NumSt2z0"/>
    <w:qFormat/>
    <w:rPr>
      <w:rFonts w:ascii="Wingdings" w:hAnsi="Wingdings" w:cs="Wingdings"/>
      <w:sz w:val="8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raNoIndChar">
    <w:name w:val="ParaNoInd Char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lang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 R 17;Times New Roman" w:hAnsi="CM R 17;Times New Roman" w:eastAsia="Times New Roman" w:cs="CM R 17;Times New Roman"/>
      <w:color w:val="000000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21:31:00Z</dcterms:created>
  <dc:creator>Bill Hlavacek</dc:creator>
  <dc:description/>
  <cp:keywords/>
  <dc:language>en-US</dc:language>
  <cp:lastModifiedBy>fmu</cp:lastModifiedBy>
  <cp:lastPrinted>2010-05-10T10:43:00Z</cp:lastPrinted>
  <dcterms:modified xsi:type="dcterms:W3CDTF">2010-05-17T17:42:00Z</dcterms:modified>
  <cp:revision>8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